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22E02" w14:textId="3C7588A2" w:rsidR="00161717" w:rsidRPr="00D7599A" w:rsidRDefault="00161717" w:rsidP="00161717">
      <w:pPr>
        <w:spacing w:line="48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2</w:t>
      </w:r>
      <w:r w:rsidRPr="00D7599A">
        <w:rPr>
          <w:b/>
          <w:bCs/>
        </w:rPr>
        <w:t xml:space="preserve"> Table. Summary of statistical comparison of transmission pairs and non-transmission branches in the two-cluster specific MCC BEAST trees.</w:t>
      </w:r>
    </w:p>
    <w:tbl>
      <w:tblPr>
        <w:tblStyle w:val="PlainTable2"/>
        <w:tblW w:w="9671" w:type="dxa"/>
        <w:tblLook w:val="04A0" w:firstRow="1" w:lastRow="0" w:firstColumn="1" w:lastColumn="0" w:noHBand="0" w:noVBand="1"/>
      </w:tblPr>
      <w:tblGrid>
        <w:gridCol w:w="730"/>
        <w:gridCol w:w="1116"/>
        <w:gridCol w:w="1095"/>
        <w:gridCol w:w="1565"/>
        <w:gridCol w:w="1565"/>
        <w:gridCol w:w="1565"/>
        <w:gridCol w:w="1046"/>
        <w:gridCol w:w="1451"/>
      </w:tblGrid>
      <w:tr w:rsidR="00161717" w:rsidRPr="00D7599A" w14:paraId="15DC856F" w14:textId="77777777" w:rsidTr="00450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hideMark/>
          </w:tcPr>
          <w:p w14:paraId="57FBF2E5" w14:textId="77777777" w:rsidR="00161717" w:rsidRPr="00D7599A" w:rsidRDefault="00161717" w:rsidP="0045070A">
            <w:pPr>
              <w:jc w:val="center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ree</w:t>
            </w:r>
          </w:p>
        </w:tc>
        <w:tc>
          <w:tcPr>
            <w:tcW w:w="1064" w:type="dxa"/>
            <w:hideMark/>
          </w:tcPr>
          <w:p w14:paraId="77A211CE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Serotype</w:t>
            </w:r>
          </w:p>
        </w:tc>
        <w:tc>
          <w:tcPr>
            <w:tcW w:w="1051" w:type="dxa"/>
            <w:hideMark/>
          </w:tcPr>
          <w:p w14:paraId="1F920B24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Samples</w:t>
            </w:r>
          </w:p>
        </w:tc>
        <w:tc>
          <w:tcPr>
            <w:tcW w:w="1484" w:type="dxa"/>
            <w:hideMark/>
          </w:tcPr>
          <w:p w14:paraId="40C22EEF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ransmission Pairs</w:t>
            </w:r>
          </w:p>
        </w:tc>
        <w:tc>
          <w:tcPr>
            <w:tcW w:w="1484" w:type="dxa"/>
            <w:hideMark/>
          </w:tcPr>
          <w:p w14:paraId="748F4BE8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Mean (SD)</w:t>
            </w:r>
          </w:p>
          <w:p w14:paraId="385FEF41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ransmission Distance</w:t>
            </w:r>
          </w:p>
        </w:tc>
        <w:tc>
          <w:tcPr>
            <w:tcW w:w="1484" w:type="dxa"/>
            <w:hideMark/>
          </w:tcPr>
          <w:p w14:paraId="536A60B6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Mean (SD)</w:t>
            </w:r>
          </w:p>
          <w:p w14:paraId="330D06A0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Non-Transmission Pair Distance</w:t>
            </w:r>
          </w:p>
        </w:tc>
        <w:tc>
          <w:tcPr>
            <w:tcW w:w="997" w:type="dxa"/>
            <w:hideMark/>
          </w:tcPr>
          <w:p w14:paraId="15C4002B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Mann Whitney U test P value</w:t>
            </w:r>
          </w:p>
        </w:tc>
        <w:tc>
          <w:tcPr>
            <w:tcW w:w="1379" w:type="dxa"/>
            <w:hideMark/>
          </w:tcPr>
          <w:p w14:paraId="1B473582" w14:textId="77777777" w:rsidR="00161717" w:rsidRPr="00D7599A" w:rsidRDefault="00161717" w:rsidP="00450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Significance</w:t>
            </w:r>
          </w:p>
        </w:tc>
      </w:tr>
      <w:tr w:rsidR="00161717" w:rsidRPr="00D7599A" w14:paraId="03CD6171" w14:textId="77777777" w:rsidTr="0045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14:paraId="47F7B88F" w14:textId="77777777" w:rsidR="00161717" w:rsidRPr="00D7599A" w:rsidRDefault="00161717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R_D2</w:t>
            </w:r>
          </w:p>
        </w:tc>
        <w:tc>
          <w:tcPr>
            <w:tcW w:w="1064" w:type="dxa"/>
            <w:noWrap/>
            <w:hideMark/>
          </w:tcPr>
          <w:p w14:paraId="05701980" w14:textId="77777777" w:rsidR="00161717" w:rsidRPr="00D7599A" w:rsidRDefault="00161717" w:rsidP="00450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2</w:t>
            </w:r>
          </w:p>
        </w:tc>
        <w:tc>
          <w:tcPr>
            <w:tcW w:w="1051" w:type="dxa"/>
            <w:noWrap/>
            <w:hideMark/>
          </w:tcPr>
          <w:p w14:paraId="388EE4EB" w14:textId="77777777" w:rsidR="00161717" w:rsidRPr="00D7599A" w:rsidRDefault="00161717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84" w:type="dxa"/>
            <w:noWrap/>
            <w:hideMark/>
          </w:tcPr>
          <w:p w14:paraId="5CF0E5A9" w14:textId="77777777" w:rsidR="00161717" w:rsidRPr="00D7599A" w:rsidRDefault="00161717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84" w:type="dxa"/>
            <w:noWrap/>
            <w:hideMark/>
          </w:tcPr>
          <w:p w14:paraId="20A75984" w14:textId="77777777" w:rsidR="00161717" w:rsidRPr="00D7599A" w:rsidRDefault="00161717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.255 (1.112)</w:t>
            </w:r>
          </w:p>
        </w:tc>
        <w:tc>
          <w:tcPr>
            <w:tcW w:w="1484" w:type="dxa"/>
            <w:noWrap/>
            <w:hideMark/>
          </w:tcPr>
          <w:p w14:paraId="4F21DD9E" w14:textId="77777777" w:rsidR="00161717" w:rsidRPr="00D7599A" w:rsidRDefault="00161717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.084 (1.295)</w:t>
            </w:r>
          </w:p>
        </w:tc>
        <w:tc>
          <w:tcPr>
            <w:tcW w:w="997" w:type="dxa"/>
            <w:noWrap/>
            <w:hideMark/>
          </w:tcPr>
          <w:p w14:paraId="613FC6DF" w14:textId="77777777" w:rsidR="00161717" w:rsidRPr="00D7599A" w:rsidRDefault="00161717" w:rsidP="004507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0.568</w:t>
            </w:r>
          </w:p>
        </w:tc>
        <w:tc>
          <w:tcPr>
            <w:tcW w:w="1379" w:type="dxa"/>
            <w:noWrap/>
            <w:hideMark/>
          </w:tcPr>
          <w:p w14:paraId="66BD35FF" w14:textId="77777777" w:rsidR="00161717" w:rsidRPr="00D7599A" w:rsidRDefault="00161717" w:rsidP="00450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</w:tr>
      <w:tr w:rsidR="00161717" w:rsidRPr="00D7599A" w14:paraId="10C9DD8F" w14:textId="77777777" w:rsidTr="0045070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noWrap/>
            <w:hideMark/>
          </w:tcPr>
          <w:p w14:paraId="791FCB71" w14:textId="77777777" w:rsidR="00161717" w:rsidRPr="00D7599A" w:rsidRDefault="00161717" w:rsidP="0045070A">
            <w:pP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T_D3</w:t>
            </w:r>
          </w:p>
        </w:tc>
        <w:tc>
          <w:tcPr>
            <w:tcW w:w="1064" w:type="dxa"/>
            <w:noWrap/>
            <w:hideMark/>
          </w:tcPr>
          <w:p w14:paraId="53CCB260" w14:textId="77777777" w:rsidR="00161717" w:rsidRPr="00D7599A" w:rsidRDefault="00161717" w:rsidP="0045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3</w:t>
            </w:r>
          </w:p>
        </w:tc>
        <w:tc>
          <w:tcPr>
            <w:tcW w:w="1051" w:type="dxa"/>
            <w:noWrap/>
            <w:hideMark/>
          </w:tcPr>
          <w:p w14:paraId="6EE3DE52" w14:textId="77777777" w:rsidR="00161717" w:rsidRPr="00D7599A" w:rsidRDefault="00161717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1484" w:type="dxa"/>
            <w:noWrap/>
            <w:hideMark/>
          </w:tcPr>
          <w:p w14:paraId="36D4DAA3" w14:textId="77777777" w:rsidR="00161717" w:rsidRPr="00D7599A" w:rsidRDefault="00161717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84" w:type="dxa"/>
            <w:noWrap/>
            <w:hideMark/>
          </w:tcPr>
          <w:p w14:paraId="1ED479F5" w14:textId="77777777" w:rsidR="00161717" w:rsidRPr="00D7599A" w:rsidRDefault="00161717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.663 (0.436)</w:t>
            </w:r>
          </w:p>
        </w:tc>
        <w:tc>
          <w:tcPr>
            <w:tcW w:w="1484" w:type="dxa"/>
            <w:noWrap/>
            <w:hideMark/>
          </w:tcPr>
          <w:p w14:paraId="58575E34" w14:textId="77777777" w:rsidR="00161717" w:rsidRPr="00D7599A" w:rsidRDefault="00161717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1.648 (0.673)</w:t>
            </w:r>
          </w:p>
        </w:tc>
        <w:tc>
          <w:tcPr>
            <w:tcW w:w="997" w:type="dxa"/>
            <w:noWrap/>
            <w:hideMark/>
          </w:tcPr>
          <w:p w14:paraId="2AC5E58E" w14:textId="77777777" w:rsidR="00161717" w:rsidRPr="00D7599A" w:rsidRDefault="00161717" w:rsidP="004507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0.554</w:t>
            </w:r>
          </w:p>
        </w:tc>
        <w:tc>
          <w:tcPr>
            <w:tcW w:w="1379" w:type="dxa"/>
            <w:noWrap/>
            <w:hideMark/>
          </w:tcPr>
          <w:p w14:paraId="05044B50" w14:textId="77777777" w:rsidR="00161717" w:rsidRPr="00D7599A" w:rsidRDefault="00161717" w:rsidP="0045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7599A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</w:tr>
    </w:tbl>
    <w:p w14:paraId="013FD495" w14:textId="77777777" w:rsidR="00141B79" w:rsidRDefault="00141B79"/>
    <w:sectPr w:rsidR="00141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17"/>
    <w:rsid w:val="00141B79"/>
    <w:rsid w:val="00161717"/>
    <w:rsid w:val="005D6CA7"/>
    <w:rsid w:val="00A463D3"/>
    <w:rsid w:val="00DC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40EB3"/>
  <w15:chartTrackingRefBased/>
  <w15:docId w15:val="{E874FDA8-4554-49F6-B43B-81A12F3A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7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71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6171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th Wijethunga Arachchige</dc:creator>
  <cp:keywords/>
  <dc:description/>
  <cp:lastModifiedBy>Sachith Wijethunga Arachchige</cp:lastModifiedBy>
  <cp:revision>2</cp:revision>
  <dcterms:created xsi:type="dcterms:W3CDTF">2026-05-14T01:28:00Z</dcterms:created>
  <dcterms:modified xsi:type="dcterms:W3CDTF">2026-05-14T01:28:00Z</dcterms:modified>
</cp:coreProperties>
</file>